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BB5" w:rsidRPr="004D0301" w:rsidRDefault="00320BB5" w:rsidP="00320BB5">
      <w:pPr>
        <w:spacing w:line="276" w:lineRule="auto"/>
        <w:rPr>
          <w:b/>
          <w:u w:val="single"/>
        </w:rPr>
      </w:pPr>
      <w:bookmarkStart w:id="0" w:name="_GoBack"/>
      <w:bookmarkEnd w:id="0"/>
      <w:r w:rsidRPr="004D0301">
        <w:rPr>
          <w:b/>
          <w:u w:val="single"/>
        </w:rPr>
        <w:t>APPENDIX B</w:t>
      </w:r>
    </w:p>
    <w:p w:rsidR="00320BB5" w:rsidRPr="004D0301" w:rsidRDefault="00320BB5" w:rsidP="00320BB5">
      <w:pPr>
        <w:spacing w:line="276" w:lineRule="auto"/>
      </w:pPr>
    </w:p>
    <w:p w:rsidR="00320BB5" w:rsidRPr="004D0301" w:rsidRDefault="00320BB5" w:rsidP="00320BB5">
      <w:pPr>
        <w:spacing w:line="240" w:lineRule="exact"/>
      </w:pPr>
      <w:r w:rsidRPr="004D0301">
        <w:rPr>
          <w:rFonts w:eastAsia="Arial"/>
          <w:b/>
          <w:bCs/>
          <w:color w:val="000000" w:themeColor="text1"/>
          <w:sz w:val="20"/>
          <w:szCs w:val="20"/>
          <w:lang w:val="en"/>
        </w:rPr>
        <w:t>SURVEY</w:t>
      </w:r>
    </w:p>
    <w:p w:rsidR="00320BB5" w:rsidRPr="004D0301" w:rsidRDefault="00320BB5" w:rsidP="00320BB5">
      <w:pPr>
        <w:spacing w:line="240" w:lineRule="exact"/>
      </w:pPr>
      <w:r w:rsidRPr="004D0301">
        <w:rPr>
          <w:rFonts w:eastAsia="Arial"/>
          <w:color w:val="000000" w:themeColor="text1"/>
          <w:sz w:val="20"/>
          <w:szCs w:val="20"/>
          <w:lang w:val="en"/>
        </w:rPr>
        <w:t>*Compulsory (only three questions)</w:t>
      </w:r>
    </w:p>
    <w:p w:rsidR="00320BB5" w:rsidRPr="004D0301" w:rsidRDefault="00320BB5" w:rsidP="00320BB5">
      <w:pPr>
        <w:spacing w:line="240" w:lineRule="exact"/>
      </w:pPr>
      <w:r w:rsidRPr="004D0301">
        <w:rPr>
          <w:rFonts w:eastAsia="Arial"/>
          <w:color w:val="000000" w:themeColor="text1"/>
          <w:sz w:val="20"/>
          <w:szCs w:val="20"/>
          <w:lang w:val="en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442"/>
        <w:gridCol w:w="4573"/>
      </w:tblGrid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9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Question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9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Answer options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1. Demographics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id you volunteer or work in a clinical capacity during the pandemic?*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ar at medical school when the COVID-19 pandemic started (not counting any intercalated years)*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ROP DOWN 1-5, intercalation year 3, intercalation year 4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re you on a four-year graduate entry medical course?*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Yes/No       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edical school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ROP DOWN of all UK medical schools &amp; prefer not to say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ge (at time of volunteering)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UMERICAL, limit 16-70 years old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Gender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 Male, female, non-binary, prefer not to say, other [free text]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thnicity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ite - British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ite - Irish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White - Gypsy or Irish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Traveller</w:t>
            </w:r>
            <w:proofErr w:type="spellEnd"/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ite - Any other white backgrou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ixed/Multiple ethnic groups - White and Black Caribbea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ixed/Multiple ethnic groups - White and Black Africa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ixed/Multiple ethnic groups - White and Asia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ixed/Multiple ethnic groups - Any other mixed/multiple ethnic backgrou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sian/Asian British - India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sian/Asian British - Pakistani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sian/Asian British - Bangladeshi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sian/Asian British - Chines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sian/Asian British - Any other Asian/Asian British Backgrou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Black/African/Caribbean/Black British - Africa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Black/African/Caribbean/Black British -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arribean</w:t>
            </w:r>
            <w:proofErr w:type="spellEnd"/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Black/African/Caribbean/Black British - Any other Black/African/Caribbean/Black British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ther ethnic group - Arab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THER (FREE TEXT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refer not to say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QUESTIONS ONLY IF THEY VOLUNTEERED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Volunteer role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ich deanery did you volunteer in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ROP DOW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ast Anglia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ssex, Bedfordshire &amp; Hertfordshir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Leicester,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rthamptonshire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&amp; Rutla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London &amp; KSS: (North Central and East London; </w:t>
            </w: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North West London; South Thames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rth West of Engla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rther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rthern Irela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xfor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eninsula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Scotlan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Sever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Tren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ale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essex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est Midlands (Central, North &amp; South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orkshire &amp; Humber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Is your medical school in this deanery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w many miles away from your home did your volunteering role take place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1-1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11-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21-3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31-4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41-5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50+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en did you start volunteering or working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ATE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w many weeks did you volunteer or work for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UMERICAL VALUE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ich months did you volunteer in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HECKBOX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arch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pril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ay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June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July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ugust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September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ctober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vember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ecember 20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January 2021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ebruary 2021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arch 2021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pril 2021</w:t>
            </w:r>
          </w:p>
          <w:p w:rsidR="00320BB5" w:rsidRPr="004D0301" w:rsidRDefault="00320BB5" w:rsidP="004E5E73">
            <w:pPr>
              <w:spacing w:line="240" w:lineRule="exact"/>
              <w:rPr>
                <w:color w:val="000000" w:themeColor="text1"/>
                <w:sz w:val="20"/>
                <w:szCs w:val="20"/>
                <w:lang w:val="en"/>
              </w:rPr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ay 2021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n average how many hours a week did you volunteer or work for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1-5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6-1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11-15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16-2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21-25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26-3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31-35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36-4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41-45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46-50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50+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as this a paid role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Where did you volunteer or work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spital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General Pract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THER (FREE TEXT)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at was the main role you had when volunteering or working?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dministrative role (e.g. ward clerk, secretary, receptionist, 111 caller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llied healthcare professional/technician</w:t>
            </w:r>
          </w:p>
          <w:p w:rsidR="00320BB5" w:rsidRPr="004D0301" w:rsidRDefault="00320BB5" w:rsidP="004E5E73">
            <w:pPr>
              <w:spacing w:line="240" w:lineRule="exact"/>
            </w:pP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arer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/care assistant (in hospital or care home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entis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octor (interim foundation or equivalent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irst responder/first aider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ealthcare assistan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ealthcare scientist (e.g. hospital laboratory, clinical or laboratory research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urs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aramedic/emergency medical technicia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harmacis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harmacy assistan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hlebotomis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octor’s assistan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Patient liaison </w:t>
            </w:r>
          </w:p>
          <w:p w:rsidR="00320BB5" w:rsidRPr="004D0301" w:rsidRDefault="00320BB5" w:rsidP="004E5E73">
            <w:pPr>
              <w:spacing w:line="240" w:lineRule="exact"/>
              <w:rPr>
                <w:rFonts w:eastAsia="Arial"/>
                <w:color w:val="000000" w:themeColor="text1"/>
                <w:sz w:val="20"/>
                <w:szCs w:val="20"/>
                <w:lang w:val="en"/>
              </w:rPr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rimary care (General Practice) role (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,g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: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summariser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, Health Care Assistant, Quality Improvement/Audit)</w:t>
            </w:r>
          </w:p>
          <w:p w:rsidR="00320BB5" w:rsidRPr="004D0301" w:rsidRDefault="00320BB5" w:rsidP="004E5E73">
            <w:pPr>
              <w:spacing w:line="240" w:lineRule="exact"/>
              <w:rPr>
                <w:color w:val="000000" w:themeColor="text1"/>
                <w:sz w:val="20"/>
                <w:szCs w:val="20"/>
                <w:lang w:val="en"/>
              </w:rPr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Vaccinator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THER (FREE TEXT)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id you hold this role prior to the pandemic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lease describe what this role involved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Opinions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w did volunteering benefit your learning? (both as a medical student and preparation to practice as a Foundation Year 1 doctor)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w did volunteering disadvantage your learning? (both as a medical student and preparation to practice as a Foundation Year 1 doctor)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I would be willing to perform the same role in a non-pandemic setting as a formal part of my medical degree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rogramme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found my role as a volunteer more useful for my learning, than my role as a medical student on a clinical placement in a similar setting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y did you find the role as a volunteer more or less useful than your role as a medical student on a clinical placement in a similar setting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w has your volunteering experience affected your approach to patients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as your volunteering experience changed your view of how the NHS or other healthcare facilities work and if so how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ere any opportunities provided for reflective practice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F YES TO REFLECTIVE PRACTICE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What opportunities were made for reflective </w:t>
            </w: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practice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CHECKBOX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Portfolio log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iarie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n-person reflective discussion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THER (FREE TEXT)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I found the reflective practice provisions useful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F NO TO REFLECTIVE PRACTICE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think reflective practice provisions would have been useful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Issues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at issues did you encounter while volunteering during the coronavirus pandemic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id you do on-calls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n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ay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igh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ay and Nigh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id you work with patients who were COVID-19 positive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understood my role and the specific tasks I was expected to undertake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felt competent to perform my role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felt other staff were aware of my role and the specific tasks I was expected to undertake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was asked to perform skills outside my competence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felt confident saying no to tasks I was not adequately prepared for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felt patient safety was compromised while volunteering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received adequate supervision at work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id you have a named supervisor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clinical and educational supervisor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clinical supervisor only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educational supervisor only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received a contract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ULTIPLE CHOIC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prior to work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after starting work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was told who I could speak to if I had personal, health, or mental health problems while at work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at additional training did you receive for your role? (Please tick all that apply)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HECKLIST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n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nduction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How to report clinical incidents (e.g.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Datix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irst aid training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Basic life support training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Basic infection control training (e.g.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andwashing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Surgical scrubbing and gowning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nfection control training with personal protective equipment (e.g. respirator masks, donning and doffing of goggles and garments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Pandemic influenza teaching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THER (FREE TEXT)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Did you test positive for COVID-19 while volunteering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swab test positiv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swab test negative, but confirmed by health professional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 - suspected due to symptoms (e.g. fever, cough, shortness of breath, loss of smell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QUESTIONS ONLY IF THEY DIDN’T VOLUNTEER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at were reasons that you did not volunteer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ave you had any negative experiences by not volunteering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s/No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f you did have negative experiences by not volunteering what were they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"/>
              </w:rPr>
              <w:t>QUESTIONS FOR ALL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would be willing to volunteer to work in the future if the need arose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believe the period from the start of the first lockdown (23 March 2020) until now has benefited my medical education / career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believe the period during the first lockdown (23 March 2020 to 4 July 2020) has benefited my medical education / career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The skills I have developed during the first lockdown (23 March 2020 to 4 July 2020) have prepared me for FY1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The skills I have developed during the first lockdown (23 March 2020 to 4 July 2020) have prepared me for the 2020-2021 academic year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How have these skills prepared you for FY1 or the 2020-2021 academic </w:t>
            </w:r>
            <w:proofErr w:type="gram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ar</w:t>
            </w:r>
            <w:proofErr w:type="gram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I feel assistantships (final year clinical placements) should be replaced with formal roles within a clinical team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LIKER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hat are your thoughts on replacing assistantships (final year clinical placements) with formal roles within a team (paid or unpaid)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ow many times did you perform the following skills during the first lockdown (23 March 2020 to 4 July 2020):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Venepuncture</w:t>
            </w:r>
            <w:proofErr w:type="spellEnd"/>
          </w:p>
          <w:p w:rsidR="00320BB5" w:rsidRPr="004D0301" w:rsidRDefault="00320BB5" w:rsidP="004E5E73">
            <w:pPr>
              <w:spacing w:line="240" w:lineRule="exact"/>
            </w:pP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annulation</w:t>
            </w:r>
            <w:proofErr w:type="spellEnd"/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rescription of medication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History or examination of patient</w:t>
            </w:r>
          </w:p>
          <w:p w:rsidR="00320BB5" w:rsidRPr="004D0301" w:rsidRDefault="00320BB5" w:rsidP="004E5E73">
            <w:pPr>
              <w:spacing w:line="240" w:lineRule="exact"/>
            </w:pP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rganise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investigations for patients (e.g. blood tests, x rays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tc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ormulate management plan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rescribe fluid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Measure observations/vital sign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ommunicate information to patient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Communicate information to other healthcare professionals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Administrative medical duties (e.g. documentation, discharge letters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tc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Complete a chronic disease review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Communicate with patients as part of a medication review or audit 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MULTIPLE CHOICE  for each skill 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None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Observe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ssisted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erformed 1-5 times (independently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erformed 6-10 times (independently)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erformed 10+ times (independently)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lastRenderedPageBreak/>
              <w:t>What support did you receive from your medical school to facilitate volunteering?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REE TEXT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Follow up study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0320BB5" w:rsidRPr="004D0301" w:rsidTr="004E5E73">
        <w:tc>
          <w:tcPr>
            <w:tcW w:w="44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Please enter your email address if you would be willing to be contacted for a future study.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We may conduct a follow up study to understand in greater depth responses from this study. This would either be by a focus group discussion with a researcher and other survey participants, by a semi-structured interview with a researcher, or an additional survey. By entering your email address it does not commit you to participating in a future study.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Your email address will be separated from the data entered before the data is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analysed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 xml:space="preserve">, will not be shared outside the data collection team, and will be deleted in two </w:t>
            </w:r>
            <w:proofErr w:type="spellStart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years time</w:t>
            </w:r>
            <w:proofErr w:type="spellEnd"/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.</w:t>
            </w:r>
          </w:p>
        </w:tc>
        <w:tc>
          <w:tcPr>
            <w:tcW w:w="4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20BB5" w:rsidRPr="004D0301" w:rsidRDefault="00320BB5" w:rsidP="004E5E73">
            <w:pPr>
              <w:spacing w:line="240" w:lineRule="exact"/>
            </w:pPr>
            <w:r w:rsidRPr="004D0301">
              <w:rPr>
                <w:rFonts w:eastAsia="Arial"/>
                <w:color w:val="000000" w:themeColor="text1"/>
                <w:sz w:val="20"/>
                <w:szCs w:val="20"/>
                <w:lang w:val="en"/>
              </w:rPr>
              <w:t>EMAIL</w:t>
            </w:r>
          </w:p>
        </w:tc>
      </w:tr>
    </w:tbl>
    <w:p w:rsidR="00F008BE" w:rsidRDefault="00F008BE" w:rsidP="00320BB5">
      <w:pPr>
        <w:spacing w:line="240" w:lineRule="exact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BB5"/>
    <w:rsid w:val="00026427"/>
    <w:rsid w:val="00320BB5"/>
    <w:rsid w:val="003712D7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B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24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24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247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5247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5247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5247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524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3524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5247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C35247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352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3524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3524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3524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5247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3524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352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C35247"/>
    <w:rPr>
      <w:i/>
      <w:iCs/>
    </w:rPr>
  </w:style>
  <w:style w:type="paragraph" w:styleId="ListParagraph">
    <w:name w:val="List Paragraph"/>
    <w:basedOn w:val="Normal"/>
    <w:uiPriority w:val="34"/>
    <w:qFormat/>
    <w:rsid w:val="00C3524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247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352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352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35247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3524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247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24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3524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3524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3524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3524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3524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35247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B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24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24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247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5247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5247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5247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524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3524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5247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C35247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352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3524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3524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3524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5247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3524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352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C35247"/>
    <w:rPr>
      <w:i/>
      <w:iCs/>
    </w:rPr>
  </w:style>
  <w:style w:type="paragraph" w:styleId="ListParagraph">
    <w:name w:val="List Paragraph"/>
    <w:basedOn w:val="Normal"/>
    <w:uiPriority w:val="34"/>
    <w:qFormat/>
    <w:rsid w:val="00C3524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247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352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352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35247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3524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247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24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3524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3524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3524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3524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3524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3524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0</Words>
  <Characters>7910</Characters>
  <Application>Microsoft Office Word</Application>
  <DocSecurity>0</DocSecurity>
  <Lines>208</Lines>
  <Paragraphs>110</Paragraphs>
  <ScaleCrop>false</ScaleCrop>
  <Company/>
  <LinksUpToDate>false</LinksUpToDate>
  <CharactersWithSpaces>9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4-06T12:01:00Z</dcterms:created>
  <dcterms:modified xsi:type="dcterms:W3CDTF">2021-04-06T12:02:00Z</dcterms:modified>
</cp:coreProperties>
</file>